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91647" w14:textId="77777777" w:rsidR="009F38DB" w:rsidRPr="009F38DB" w:rsidRDefault="009F38DB" w:rsidP="009F38DB">
      <w:pPr>
        <w:pStyle w:val="BodyText"/>
        <w:spacing w:before="157" w:line="259" w:lineRule="auto"/>
        <w:ind w:left="336" w:right="693"/>
        <w:jc w:val="both"/>
        <w:rPr>
          <w:color w:val="222222"/>
        </w:rPr>
      </w:pPr>
      <w:r w:rsidRPr="009F38DB">
        <w:rPr>
          <w:color w:val="222222"/>
        </w:rPr>
        <w:t>Appendix A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1"/>
        <w:gridCol w:w="1026"/>
        <w:gridCol w:w="1545"/>
        <w:gridCol w:w="1593"/>
        <w:gridCol w:w="1532"/>
        <w:gridCol w:w="1655"/>
        <w:gridCol w:w="1248"/>
      </w:tblGrid>
      <w:tr w:rsidR="009F38DB" w:rsidRPr="009F38DB" w14:paraId="4947AC75" w14:textId="77777777" w:rsidTr="00334E56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B886E0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b/>
                <w:bCs/>
                <w:color w:val="1F1F1F"/>
                <w:bdr w:val="none" w:sz="0" w:space="0" w:color="auto" w:frame="1"/>
                <w:lang w:val="en-GB" w:eastAsia="en-GB"/>
              </w:rPr>
              <w:t>Study (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1AF420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b/>
                <w:bCs/>
                <w:color w:val="1F1F1F"/>
                <w:bdr w:val="none" w:sz="0" w:space="0" w:color="auto" w:frame="1"/>
                <w:lang w:val="en-GB" w:eastAsia="en-GB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A1444AA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b/>
                <w:bCs/>
                <w:color w:val="1F1F1F"/>
                <w:bdr w:val="none" w:sz="0" w:space="0" w:color="auto" w:frame="1"/>
                <w:lang w:val="en-GB" w:eastAsia="en-GB"/>
              </w:rPr>
              <w:t>Selection 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9B342D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b/>
                <w:bCs/>
                <w:color w:val="1F1F1F"/>
                <w:bdr w:val="none" w:sz="0" w:space="0" w:color="auto" w:frame="1"/>
                <w:lang w:val="en-GB" w:eastAsia="en-GB"/>
              </w:rPr>
              <w:t>Detection 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2D9D75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b/>
                <w:bCs/>
                <w:color w:val="1F1F1F"/>
                <w:bdr w:val="none" w:sz="0" w:space="0" w:color="auto" w:frame="1"/>
                <w:lang w:val="en-GB" w:eastAsia="en-GB"/>
              </w:rPr>
              <w:t>Attrition 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FE55C3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b/>
                <w:bCs/>
                <w:color w:val="1F1F1F"/>
                <w:bdr w:val="none" w:sz="0" w:space="0" w:color="auto" w:frame="1"/>
                <w:lang w:val="en-GB" w:eastAsia="en-GB"/>
              </w:rPr>
              <w:t>Reporting 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2D05E3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b/>
                <w:bCs/>
                <w:color w:val="1F1F1F"/>
                <w:bdr w:val="none" w:sz="0" w:space="0" w:color="auto" w:frame="1"/>
                <w:lang w:val="en-GB" w:eastAsia="en-GB"/>
              </w:rPr>
              <w:t>Quality</w:t>
            </w:r>
          </w:p>
        </w:tc>
      </w:tr>
      <w:tr w:rsidR="009F38DB" w:rsidRPr="009F38DB" w14:paraId="49AA085D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AFD9EC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Qu et al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480F45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Mixed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7EB06A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42D75B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4C99D9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B6E0DE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DD5F9D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High</w:t>
            </w:r>
          </w:p>
        </w:tc>
      </w:tr>
      <w:tr w:rsidR="009F38DB" w:rsidRPr="009F38DB" w14:paraId="61E095C3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0FBB38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Guang et al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8E083E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Mixed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DF1580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48CDAE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07618E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365A27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High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2D74A4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Moderate</w:t>
            </w:r>
          </w:p>
        </w:tc>
      </w:tr>
      <w:tr w:rsidR="009F38DB" w:rsidRPr="009F38DB" w14:paraId="479DD3E6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DE400A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Gnanamony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4BB68C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In vitro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A6D686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80BF53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38BB87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7F04DB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EA2518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High</w:t>
            </w:r>
          </w:p>
        </w:tc>
      </w:tr>
      <w:tr w:rsidR="009F38DB" w:rsidRPr="009F38DB" w14:paraId="3A36ED9D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D6F1A7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Bajer et al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015801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In vitro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99EB04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D9CB53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5A04F1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7C90EE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High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D0CC35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Moderate</w:t>
            </w:r>
          </w:p>
        </w:tc>
      </w:tr>
      <w:tr w:rsidR="009F38DB" w:rsidRPr="009F38DB" w14:paraId="6B194A4C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466A23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Son et al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62B334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In vitro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81C0B6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CAD278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F922F4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BED0EA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619EE2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High</w:t>
            </w:r>
          </w:p>
        </w:tc>
      </w:tr>
      <w:tr w:rsidR="009F38DB" w:rsidRPr="009F38DB" w14:paraId="2EDDA641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442BBD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Yang et al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4EBB52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In vitro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74DB1C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067BFE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CF894D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D33A7F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77E6CA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High</w:t>
            </w:r>
          </w:p>
        </w:tc>
      </w:tr>
      <w:tr w:rsidR="009F38DB" w:rsidRPr="009F38DB" w14:paraId="37AE5213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3FE169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Vančo et al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B72BCD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In vitro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1802DC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326BEB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62E079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4A7473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62283C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High</w:t>
            </w:r>
          </w:p>
        </w:tc>
      </w:tr>
      <w:tr w:rsidR="009F38DB" w:rsidRPr="009F38DB" w14:paraId="5662F887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8F794C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Svasti et al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2D1CA5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In vitro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B0BD15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52B1FC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82E4D8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91F335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High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2C0FB3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Moderate</w:t>
            </w:r>
          </w:p>
        </w:tc>
      </w:tr>
      <w:tr w:rsidR="009F38DB" w:rsidRPr="009F38DB" w14:paraId="64EFDB2E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E53D38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Zhao et al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6A4F94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In vitro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7BD07B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F9F838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B447A6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2D73D6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4C1ABFE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High</w:t>
            </w:r>
          </w:p>
        </w:tc>
      </w:tr>
      <w:tr w:rsidR="009F38DB" w:rsidRPr="009F38DB" w14:paraId="4853B598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B85E7B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Treml et al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0D8EAB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In vitro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2704DF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F2B52E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1D7B34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0C5D66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High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67CDED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Moderate</w:t>
            </w:r>
          </w:p>
        </w:tc>
      </w:tr>
      <w:tr w:rsidR="009F38DB" w:rsidRPr="009F38DB" w14:paraId="1EAC9DBC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6A6069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bdr w:val="none" w:sz="0" w:space="0" w:color="auto" w:frame="1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Rumpa et al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016DF7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bdr w:val="none" w:sz="0" w:space="0" w:color="auto" w:frame="1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In vitro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E4840E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bdr w:val="none" w:sz="0" w:space="0" w:color="auto" w:frame="1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AAF96F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bdr w:val="none" w:sz="0" w:space="0" w:color="auto" w:frame="1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2FE3FB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bdr w:val="none" w:sz="0" w:space="0" w:color="auto" w:frame="1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49C0B1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bdr w:val="none" w:sz="0" w:space="0" w:color="auto" w:frame="1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2721C17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bdr w:val="none" w:sz="0" w:space="0" w:color="auto" w:frame="1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High</w:t>
            </w:r>
          </w:p>
        </w:tc>
      </w:tr>
    </w:tbl>
    <w:p w14:paraId="5F2C070B" w14:textId="77777777" w:rsidR="009F38DB" w:rsidRPr="009F38DB" w:rsidRDefault="009F38DB" w:rsidP="009F38DB">
      <w:pPr>
        <w:pStyle w:val="BodyText"/>
        <w:spacing w:before="157" w:line="259" w:lineRule="auto"/>
        <w:ind w:left="336" w:right="693"/>
        <w:jc w:val="both"/>
      </w:pPr>
    </w:p>
    <w:p w14:paraId="3717115B" w14:textId="77777777" w:rsidR="009F38DB" w:rsidRPr="009F38DB" w:rsidRDefault="009F38DB" w:rsidP="009F38DB">
      <w:pPr>
        <w:pStyle w:val="BodyText"/>
        <w:spacing w:before="157" w:line="259" w:lineRule="auto"/>
        <w:ind w:left="336" w:right="693"/>
        <w:jc w:val="both"/>
      </w:pPr>
    </w:p>
    <w:p w14:paraId="0B019A2B" w14:textId="77777777" w:rsidR="009F38DB" w:rsidRPr="009F38DB" w:rsidRDefault="009F38DB" w:rsidP="009F38DB">
      <w:pPr>
        <w:pStyle w:val="BodyText"/>
        <w:spacing w:before="157" w:line="259" w:lineRule="auto"/>
        <w:ind w:left="336" w:right="693"/>
        <w:jc w:val="both"/>
      </w:pPr>
      <w:r w:rsidRPr="009F38DB">
        <w:t xml:space="preserve">Appendix B </w:t>
      </w:r>
    </w:p>
    <w:p w14:paraId="57840962" w14:textId="77777777" w:rsidR="009F38DB" w:rsidRPr="009F38DB" w:rsidRDefault="009F38DB" w:rsidP="009F38DB">
      <w:pPr>
        <w:pStyle w:val="BodyText"/>
        <w:spacing w:before="157" w:line="259" w:lineRule="auto"/>
        <w:ind w:left="336" w:right="693"/>
        <w:jc w:val="both"/>
      </w:pP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6"/>
        <w:gridCol w:w="992"/>
        <w:gridCol w:w="2060"/>
        <w:gridCol w:w="1428"/>
        <w:gridCol w:w="1335"/>
        <w:gridCol w:w="1473"/>
        <w:gridCol w:w="1286"/>
      </w:tblGrid>
      <w:tr w:rsidR="009F38DB" w:rsidRPr="009F38DB" w14:paraId="27507B54" w14:textId="77777777" w:rsidTr="00334E56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68E36B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b/>
                <w:bCs/>
                <w:color w:val="1F1F1F"/>
                <w:bdr w:val="none" w:sz="0" w:space="0" w:color="auto" w:frame="1"/>
                <w:lang w:val="en-GB" w:eastAsia="en-GB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E97282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b/>
                <w:bCs/>
                <w:color w:val="1F1F1F"/>
                <w:bdr w:val="none" w:sz="0" w:space="0" w:color="auto" w:frame="1"/>
                <w:lang w:val="en-GB" w:eastAsia="en-GB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DAE223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b/>
                <w:bCs/>
                <w:color w:val="1F1F1F"/>
                <w:bdr w:val="none" w:sz="0" w:space="0" w:color="auto" w:frame="1"/>
                <w:lang w:val="en-GB" w:eastAsia="en-GB"/>
              </w:rPr>
              <w:t>Selection Bias (Randomiza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220466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b/>
                <w:bCs/>
                <w:color w:val="1F1F1F"/>
                <w:bdr w:val="none" w:sz="0" w:space="0" w:color="auto" w:frame="1"/>
                <w:lang w:val="en-GB" w:eastAsia="en-GB"/>
              </w:rPr>
              <w:t>Detection Bias (Blindin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0F92ED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b/>
                <w:bCs/>
                <w:color w:val="1F1F1F"/>
                <w:bdr w:val="none" w:sz="0" w:space="0" w:color="auto" w:frame="1"/>
                <w:lang w:val="en-GB" w:eastAsia="en-GB"/>
              </w:rPr>
              <w:t>Attrition Bias (Missing Dat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8447B7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b/>
                <w:bCs/>
                <w:color w:val="1F1F1F"/>
                <w:bdr w:val="none" w:sz="0" w:space="0" w:color="auto" w:frame="1"/>
                <w:lang w:val="en-GB" w:eastAsia="en-GB"/>
              </w:rPr>
              <w:t>Reporting Bias (Missing SD/Va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C02B78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b/>
                <w:bCs/>
                <w:color w:val="1F1F1F"/>
                <w:bdr w:val="none" w:sz="0" w:space="0" w:color="auto" w:frame="1"/>
                <w:lang w:val="en-GB" w:eastAsia="en-GB"/>
              </w:rPr>
              <w:t>Overall Quality</w:t>
            </w:r>
          </w:p>
        </w:tc>
      </w:tr>
      <w:tr w:rsidR="009F38DB" w:rsidRPr="009F38DB" w14:paraId="36DB3BA2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980C19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Deniz et al. (2024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14F8F8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In vivo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A00C6C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096C45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8B4F29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68A54C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b/>
                <w:bCs/>
                <w:color w:val="1F1F1F"/>
                <w:bdr w:val="none" w:sz="0" w:space="0" w:color="auto" w:frame="1"/>
                <w:lang w:val="en-GB" w:eastAsia="en-GB"/>
              </w:rPr>
              <w:t>High Risk</w:t>
            </w: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 xml:space="preserve"> (LDH missing SD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9A206F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Moderate</w:t>
            </w:r>
          </w:p>
        </w:tc>
      </w:tr>
      <w:tr w:rsidR="009F38DB" w:rsidRPr="009F38DB" w14:paraId="032AC1B6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8B929E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Florian et al. (2006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8465ED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In vivo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472D95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*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AC89F6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35A498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F8295F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57E64B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High</w:t>
            </w:r>
          </w:p>
        </w:tc>
      </w:tr>
      <w:tr w:rsidR="009F38DB" w:rsidRPr="009F38DB" w14:paraId="7B5FA5F7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561D57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lastRenderedPageBreak/>
              <w:t>Yan Zhao et al. (2022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B04B40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In vitro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43D362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111745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B65C2D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FB0756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5531AD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High</w:t>
            </w:r>
          </w:p>
        </w:tc>
      </w:tr>
      <w:tr w:rsidR="009F38DB" w:rsidRPr="009F38DB" w14:paraId="0DE95BD5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6EF90E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Tang et al. (2022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555F88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Mixed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3ECF42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A1CB5A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031442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42D1CA5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b/>
                <w:bCs/>
                <w:color w:val="1F1F1F"/>
                <w:bdr w:val="none" w:sz="0" w:space="0" w:color="auto" w:frame="1"/>
                <w:lang w:val="en-GB" w:eastAsia="en-GB"/>
              </w:rPr>
              <w:t>High Risk</w:t>
            </w: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 xml:space="preserve"> (Multiple missing SD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B0924D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Moderate</w:t>
            </w:r>
          </w:p>
        </w:tc>
      </w:tr>
      <w:tr w:rsidR="009F38DB" w:rsidRPr="009F38DB" w14:paraId="28B8E4C2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74B546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Diopan et al. (2008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5B0F6E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In vitro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6BB000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4BBCF3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9CA506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739C7E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b/>
                <w:bCs/>
                <w:color w:val="1F1F1F"/>
                <w:bdr w:val="none" w:sz="0" w:space="0" w:color="auto" w:frame="1"/>
                <w:lang w:val="en-GB" w:eastAsia="en-GB"/>
              </w:rPr>
              <w:t>High Risk</w:t>
            </w: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 xml:space="preserve"> (Missing SD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4741EC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Moderate</w:t>
            </w:r>
          </w:p>
        </w:tc>
      </w:tr>
      <w:tr w:rsidR="009F38DB" w:rsidRPr="009F38DB" w14:paraId="1CAE34FD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2CC123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Bartošíková et al. (2010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FA53AD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In vivo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68E644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*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56B769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C728E3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785C1D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472A198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High</w:t>
            </w:r>
          </w:p>
        </w:tc>
      </w:tr>
      <w:tr w:rsidR="009F38DB" w:rsidRPr="009F38DB" w14:paraId="516BB0BB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338F8C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Nečas et al. (2007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16CC31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In vivo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A467F0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*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345102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148602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65AAC1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549884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High</w:t>
            </w:r>
          </w:p>
        </w:tc>
      </w:tr>
      <w:tr w:rsidR="009F38DB" w:rsidRPr="009F38DB" w14:paraId="24E5EFAA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67D94A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Hošek et al. (2013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07C02D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In vitro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646573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94C437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387136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5BE894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F645F1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High</w:t>
            </w:r>
          </w:p>
        </w:tc>
      </w:tr>
      <w:tr w:rsidR="009F38DB" w:rsidRPr="009F38DB" w14:paraId="58CE3208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2820AE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Ehab et al. (2015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7A7779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In vitro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4622A5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ABC491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A0EA75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4F670B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130D0FC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High</w:t>
            </w:r>
          </w:p>
        </w:tc>
      </w:tr>
      <w:tr w:rsidR="009F38DB" w:rsidRPr="009F38DB" w14:paraId="37F02235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62389E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Janoštíková et al. (2005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22EBD3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In vivo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BDE32D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*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C13A45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E54BE5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9D8070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55000F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High</w:t>
            </w:r>
          </w:p>
        </w:tc>
      </w:tr>
      <w:tr w:rsidR="009F38DB" w:rsidRPr="009F38DB" w14:paraId="4549EDE8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5D0E2B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Nešuta et al. (2011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F542F8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In vitro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16D22C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89D706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0AD062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E8F2DB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B97853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High</w:t>
            </w:r>
          </w:p>
        </w:tc>
      </w:tr>
      <w:tr w:rsidR="009F38DB" w:rsidRPr="009F38DB" w14:paraId="635048DE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38AA88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Vesela et al. (2003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F307A9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In vitro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79B994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D16525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21F203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4E586C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A30054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High</w:t>
            </w:r>
          </w:p>
        </w:tc>
      </w:tr>
      <w:tr w:rsidR="009F38DB" w:rsidRPr="009F38DB" w14:paraId="2FD42633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0848E3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Bozkurt et al. (2017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E0F6F1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In vivo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6E6A85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*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F94A88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AD118E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875FBC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707F66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High</w:t>
            </w:r>
          </w:p>
        </w:tc>
      </w:tr>
      <w:tr w:rsidR="009F38DB" w:rsidRPr="009F38DB" w14:paraId="5C830C0C" w14:textId="77777777" w:rsidTr="00334E56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CA4A91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Tsao et al. (2003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9B86EE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In vitro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93FB75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226450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Un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6F1C5D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A01625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Low Ris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7E54AB" w14:textId="77777777" w:rsidR="009F38DB" w:rsidRPr="009F38DB" w:rsidRDefault="009F38DB" w:rsidP="00334E56">
            <w:pPr>
              <w:widowControl/>
              <w:autoSpaceDE/>
              <w:autoSpaceDN/>
              <w:rPr>
                <w:color w:val="1F1F1F"/>
                <w:lang w:val="en-GB" w:eastAsia="en-GB"/>
              </w:rPr>
            </w:pPr>
            <w:r w:rsidRPr="009F38DB">
              <w:rPr>
                <w:color w:val="1F1F1F"/>
                <w:bdr w:val="none" w:sz="0" w:space="0" w:color="auto" w:frame="1"/>
                <w:lang w:val="en-GB" w:eastAsia="en-GB"/>
              </w:rPr>
              <w:t>High</w:t>
            </w:r>
          </w:p>
        </w:tc>
      </w:tr>
    </w:tbl>
    <w:p w14:paraId="2A71FFCD" w14:textId="77777777" w:rsidR="009F38DB" w:rsidRDefault="009F38DB" w:rsidP="009F38DB">
      <w:pPr>
        <w:pStyle w:val="NormalWeb"/>
        <w:spacing w:before="0" w:beforeAutospacing="0"/>
      </w:pPr>
      <w:r w:rsidRPr="009F38DB">
        <w:rPr>
          <w:i/>
          <w:iCs/>
          <w:sz w:val="22"/>
          <w:szCs w:val="22"/>
        </w:rPr>
        <w:t>*Studies rated "Low Risk" for Selection Bias typically specify standardized animal groupings or explicit randomization in their methodology</w:t>
      </w:r>
      <w:r w:rsidRPr="009F38DB">
        <w:rPr>
          <w:i/>
          <w:iCs/>
        </w:rPr>
        <w:t>.</w:t>
      </w:r>
    </w:p>
    <w:p w14:paraId="726F3456" w14:textId="77777777" w:rsidR="009F38DB" w:rsidRDefault="009F38DB" w:rsidP="009F38DB">
      <w:pPr>
        <w:pStyle w:val="BodyText"/>
        <w:spacing w:before="157" w:line="259" w:lineRule="auto"/>
        <w:ind w:left="336" w:right="693"/>
        <w:jc w:val="both"/>
      </w:pPr>
    </w:p>
    <w:p w14:paraId="57EDCE93" w14:textId="77777777" w:rsidR="00714012" w:rsidRDefault="00714012"/>
    <w:sectPr w:rsidR="00714012" w:rsidSect="009F38DB">
      <w:pgSz w:w="11910" w:h="16840"/>
      <w:pgMar w:top="1320" w:right="720" w:bottom="28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8DB"/>
    <w:rsid w:val="00376ABB"/>
    <w:rsid w:val="006B3947"/>
    <w:rsid w:val="00714012"/>
    <w:rsid w:val="009F38DB"/>
    <w:rsid w:val="00AA6369"/>
    <w:rsid w:val="00D74103"/>
    <w:rsid w:val="00FA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59912"/>
  <w15:chartTrackingRefBased/>
  <w15:docId w15:val="{7E0DEC4B-233A-4ACF-B344-6C8D65E79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8D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38DB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38DB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38DB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8DB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38DB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38DB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38DB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38DB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38DB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8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38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38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8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38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38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38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38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38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38DB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3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38DB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38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38DB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38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38DB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38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38D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38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38DB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9F38DB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F38DB"/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9F38DB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rentegani</dc:creator>
  <cp:keywords/>
  <dc:description/>
  <cp:lastModifiedBy>Francesca Brentegani</cp:lastModifiedBy>
  <cp:revision>1</cp:revision>
  <dcterms:created xsi:type="dcterms:W3CDTF">2026-03-16T15:58:00Z</dcterms:created>
  <dcterms:modified xsi:type="dcterms:W3CDTF">2026-03-16T15:58:00Z</dcterms:modified>
</cp:coreProperties>
</file>